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734" w:rsidRPr="003C4447" w:rsidRDefault="003C4447" w:rsidP="003C4447">
      <w:pPr>
        <w:jc w:val="both"/>
        <w:rPr>
          <w:rFonts w:ascii="Times New Roman" w:hAnsi="Times New Roman" w:cs="Times New Roman"/>
          <w:sz w:val="24"/>
          <w:szCs w:val="24"/>
        </w:rPr>
      </w:pPr>
      <w:r w:rsidRPr="001D40E1">
        <w:rPr>
          <w:rFonts w:ascii="Times New Roman" w:hAnsi="Times New Roman" w:cs="Times New Roman"/>
          <w:b/>
          <w:sz w:val="24"/>
          <w:szCs w:val="24"/>
        </w:rPr>
        <w:t>Table S</w:t>
      </w:r>
      <w:r w:rsidR="00656549">
        <w:rPr>
          <w:rFonts w:ascii="Times New Roman" w:hAnsi="Times New Roman" w:cs="Times New Roman"/>
          <w:b/>
          <w:sz w:val="24"/>
          <w:szCs w:val="24"/>
        </w:rPr>
        <w:t>I</w:t>
      </w:r>
      <w:r w:rsidR="001D40E1">
        <w:rPr>
          <w:rFonts w:ascii="Times New Roman" w:hAnsi="Times New Roman" w:cs="Times New Roman"/>
          <w:sz w:val="24"/>
          <w:szCs w:val="24"/>
        </w:rPr>
        <w:t xml:space="preserve"> : </w:t>
      </w:r>
      <w:proofErr w:type="spellStart"/>
      <w:r w:rsidR="00F3649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36491">
        <w:rPr>
          <w:rFonts w:ascii="Times New Roman" w:hAnsi="Times New Roman" w:cs="Times New Roman"/>
          <w:sz w:val="24"/>
          <w:szCs w:val="24"/>
        </w:rPr>
        <w:t>-</w:t>
      </w:r>
      <w:r w:rsidR="001D40E1">
        <w:rPr>
          <w:rFonts w:ascii="Times New Roman" w:hAnsi="Times New Roman" w:cs="Times New Roman"/>
          <w:sz w:val="24"/>
          <w:szCs w:val="24"/>
        </w:rPr>
        <w:t>PCR primers and probes</w:t>
      </w:r>
      <w:r w:rsidRPr="003C444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pPr w:leftFromText="180" w:rightFromText="180" w:vertAnchor="page" w:horzAnchor="margin" w:tblpXSpec="center" w:tblpY="1906"/>
        <w:tblW w:w="15374" w:type="dxa"/>
        <w:tblLayout w:type="fixed"/>
        <w:tblLook w:val="04A0"/>
      </w:tblPr>
      <w:tblGrid>
        <w:gridCol w:w="2962"/>
        <w:gridCol w:w="1551"/>
        <w:gridCol w:w="4559"/>
        <w:gridCol w:w="3969"/>
        <w:gridCol w:w="2333"/>
      </w:tblGrid>
      <w:tr w:rsidR="003C4447" w:rsidRPr="00077073" w:rsidTr="00345696">
        <w:trPr>
          <w:cnfStyle w:val="100000000000"/>
          <w:trHeight w:val="553"/>
        </w:trPr>
        <w:tc>
          <w:tcPr>
            <w:cnfStyle w:val="001000000000"/>
            <w:tcW w:w="2962" w:type="dxa"/>
            <w:shd w:val="clear" w:color="auto" w:fill="auto"/>
          </w:tcPr>
          <w:p w:rsidR="00E06F3B" w:rsidRDefault="003C4447" w:rsidP="00E06F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C4447">
              <w:rPr>
                <w:rFonts w:ascii="Times New Roman" w:hAnsi="Times New Roman" w:cs="Times New Roman"/>
              </w:rPr>
              <w:t>Identification</w:t>
            </w:r>
          </w:p>
          <w:p w:rsidR="003C4447" w:rsidRPr="003C4447" w:rsidRDefault="00E06F3B" w:rsidP="00E06F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SARS-CoV-2</w:t>
            </w:r>
          </w:p>
        </w:tc>
        <w:tc>
          <w:tcPr>
            <w:tcW w:w="1551" w:type="dxa"/>
            <w:shd w:val="clear" w:color="auto" w:fill="auto"/>
          </w:tcPr>
          <w:p w:rsidR="003C4447" w:rsidRPr="003C4447" w:rsidRDefault="003C4447" w:rsidP="0034569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3C4447">
              <w:rPr>
                <w:rFonts w:ascii="Times New Roman" w:hAnsi="Times New Roman" w:cs="Times New Roman"/>
              </w:rPr>
              <w:t>SARS-CoV-2 target gene</w:t>
            </w:r>
          </w:p>
        </w:tc>
        <w:tc>
          <w:tcPr>
            <w:tcW w:w="4559" w:type="dxa"/>
            <w:shd w:val="clear" w:color="auto" w:fill="auto"/>
          </w:tcPr>
          <w:p w:rsidR="003C4447" w:rsidRPr="003C4447" w:rsidRDefault="003C4447" w:rsidP="0034569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3C4447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969" w:type="dxa"/>
            <w:shd w:val="clear" w:color="auto" w:fill="auto"/>
          </w:tcPr>
          <w:p w:rsidR="00345696" w:rsidRDefault="003C4447" w:rsidP="0034569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r w:rsidRPr="003C4447">
              <w:rPr>
                <w:rFonts w:ascii="Times New Roman" w:eastAsia="Times New Roman" w:hAnsi="Times New Roman" w:cs="Times New Roman"/>
                <w:lang w:eastAsia="fr-FR"/>
              </w:rPr>
              <w:t>Fluorescent dye-tagged</w:t>
            </w:r>
          </w:p>
          <w:p w:rsidR="003C4447" w:rsidRPr="003C4447" w:rsidRDefault="00D05EC5" w:rsidP="0034569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(</w:t>
            </w:r>
            <w:r w:rsidR="003456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rboxyfluorescein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)-</w:t>
            </w:r>
            <w:r w:rsidR="003C4447" w:rsidRPr="003C4447">
              <w:rPr>
                <w:rFonts w:ascii="Times New Roman" w:eastAsia="Times New Roman" w:hAnsi="Times New Roman" w:cs="Times New Roman"/>
                <w:lang w:eastAsia="fr-FR"/>
              </w:rPr>
              <w:t xml:space="preserve"> p</w:t>
            </w:r>
            <w:r w:rsidR="001D40E1">
              <w:rPr>
                <w:rFonts w:ascii="Times New Roman" w:eastAsia="Times New Roman" w:hAnsi="Times New Roman" w:cs="Times New Roman"/>
                <w:lang w:eastAsia="fr-FR"/>
              </w:rPr>
              <w:t>robe</w:t>
            </w:r>
          </w:p>
        </w:tc>
        <w:tc>
          <w:tcPr>
            <w:tcW w:w="2333" w:type="dxa"/>
            <w:shd w:val="clear" w:color="auto" w:fill="auto"/>
          </w:tcPr>
          <w:p w:rsidR="003C4447" w:rsidRPr="003C4447" w:rsidRDefault="003C4447" w:rsidP="00345696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3C4447">
              <w:rPr>
                <w:rFonts w:ascii="Times New Roman" w:hAnsi="Times New Roman" w:cs="Times New Roman"/>
              </w:rPr>
              <w:t>Amplification fragment</w:t>
            </w:r>
          </w:p>
        </w:tc>
      </w:tr>
      <w:tr w:rsidR="003C4447" w:rsidRPr="00077073" w:rsidTr="003C4447">
        <w:trPr>
          <w:cnfStyle w:val="000000100000"/>
          <w:trHeight w:val="340"/>
        </w:trPr>
        <w:tc>
          <w:tcPr>
            <w:cnfStyle w:val="001000000000"/>
            <w:tcW w:w="2962" w:type="dxa"/>
            <w:shd w:val="clear" w:color="auto" w:fill="auto"/>
          </w:tcPr>
          <w:p w:rsidR="003C4447" w:rsidRDefault="003C4447" w:rsidP="003C44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77073">
              <w:rPr>
                <w:rFonts w:ascii="Times New Roman" w:hAnsi="Times New Roman" w:cs="Times New Roman"/>
                <w:sz w:val="24"/>
                <w:szCs w:val="24"/>
              </w:rPr>
              <w:t>Pangenome</w:t>
            </w:r>
            <w:proofErr w:type="spellEnd"/>
          </w:p>
          <w:p w:rsidR="003C4447" w:rsidRPr="00077073" w:rsidRDefault="003C4447" w:rsidP="003C4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77073">
              <w:rPr>
                <w:rFonts w:ascii="Times New Roman" w:hAnsi="Times New Roman" w:cs="Times New Roman"/>
              </w:rPr>
              <w:t>E-gene</w:t>
            </w:r>
          </w:p>
        </w:tc>
        <w:tc>
          <w:tcPr>
            <w:tcW w:w="455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Sense: 5'-</w:t>
            </w:r>
            <w:r w:rsidRPr="000770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GTACGTTAATAGTTAATAGCGT-3'</w:t>
            </w:r>
          </w:p>
          <w:p w:rsidR="003C4447" w:rsidRPr="00077073" w:rsidRDefault="003C4447" w:rsidP="003C4447">
            <w:pPr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ntisense: 5'</w:t>
            </w:r>
            <w:r w:rsidRPr="000770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TATTGCAGCAGTACGCACACA-3'</w:t>
            </w:r>
          </w:p>
        </w:tc>
        <w:tc>
          <w:tcPr>
            <w:tcW w:w="396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6FAM-ACACTAGCCATCCTTACTGCGCTTCG</w:t>
            </w:r>
          </w:p>
        </w:tc>
        <w:tc>
          <w:tcPr>
            <w:tcW w:w="2333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77073">
              <w:rPr>
                <w:rFonts w:ascii="Times New Roman" w:hAnsi="Times New Roman" w:cs="Times New Roman"/>
              </w:rPr>
              <w:t>113</w:t>
            </w:r>
            <w:r w:rsidR="001D40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D40E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3C4447" w:rsidRPr="00077073" w:rsidTr="003C4447">
        <w:trPr>
          <w:trHeight w:val="308"/>
        </w:trPr>
        <w:tc>
          <w:tcPr>
            <w:cnfStyle w:val="001000000000"/>
            <w:tcW w:w="2962" w:type="dxa"/>
            <w:shd w:val="clear" w:color="auto" w:fill="auto"/>
          </w:tcPr>
          <w:p w:rsidR="003C4447" w:rsidRPr="00077073" w:rsidRDefault="003C4447" w:rsidP="003C44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7707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arseille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07707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4 variant</w:t>
            </w:r>
          </w:p>
          <w:p w:rsidR="003C4447" w:rsidRDefault="003C4447" w:rsidP="003C44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FR"/>
              </w:rPr>
            </w:pPr>
            <w:r w:rsidRPr="0007707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20A.EU2 (N477S))</w:t>
            </w:r>
          </w:p>
          <w:p w:rsidR="003C4447" w:rsidRPr="00077073" w:rsidRDefault="003C4447" w:rsidP="003C44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51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ORF1</w:t>
            </w:r>
          </w:p>
        </w:tc>
        <w:tc>
          <w:tcPr>
            <w:tcW w:w="455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Sense: 5'-</w:t>
            </w:r>
            <w:r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AGGTTTAGAAGAGCTTTTGGTGA-3'</w:t>
            </w:r>
          </w:p>
          <w:p w:rsidR="003C4447" w:rsidRPr="00077073" w:rsidRDefault="003C4447" w:rsidP="003C4447">
            <w:pPr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ntisense: 5'- CCAGGTAAGAATGAGTAAACTGGTG-3'</w:t>
            </w:r>
          </w:p>
        </w:tc>
        <w:tc>
          <w:tcPr>
            <w:tcW w:w="396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6FAM-CCTTATTTCATTCACTGTACTCTG</w:t>
            </w:r>
          </w:p>
        </w:tc>
        <w:tc>
          <w:tcPr>
            <w:tcW w:w="2333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77073">
              <w:rPr>
                <w:rFonts w:ascii="Times New Roman" w:hAnsi="Times New Roman" w:cs="Times New Roman"/>
              </w:rPr>
              <w:t>114</w:t>
            </w:r>
            <w:r w:rsidR="001D40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D40E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3C4447" w:rsidRPr="00077073" w:rsidTr="003C4447">
        <w:trPr>
          <w:cnfStyle w:val="000000100000"/>
          <w:trHeight w:val="392"/>
        </w:trPr>
        <w:tc>
          <w:tcPr>
            <w:cnfStyle w:val="001000000000"/>
            <w:tcW w:w="2962" w:type="dxa"/>
            <w:shd w:val="clear" w:color="auto" w:fill="auto"/>
          </w:tcPr>
          <w:p w:rsidR="003C4447" w:rsidRDefault="003C4447" w:rsidP="003C44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77073">
              <w:rPr>
                <w:rFonts w:ascii="Times New Roman" w:hAnsi="Times New Roman" w:cs="Times New Roman"/>
                <w:sz w:val="24"/>
                <w:szCs w:val="24"/>
              </w:rPr>
              <w:t xml:space="preserve">UK variant </w:t>
            </w:r>
            <w:r w:rsidR="00077073" w:rsidRPr="00077073">
              <w:rPr>
                <w:rFonts w:ascii="Times New Roman" w:hAnsi="Times New Roman" w:cs="Times New Roman"/>
                <w:sz w:val="20"/>
                <w:szCs w:val="20"/>
              </w:rPr>
              <w:t>(20I/501Y.V1(N501Y))</w:t>
            </w:r>
          </w:p>
          <w:p w:rsidR="003C4447" w:rsidRPr="00077073" w:rsidRDefault="003C4447" w:rsidP="003C4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77073">
              <w:rPr>
                <w:rFonts w:ascii="Times New Roman" w:hAnsi="Times New Roman" w:cs="Times New Roman"/>
                <w:sz w:val="24"/>
                <w:szCs w:val="24"/>
              </w:rPr>
              <w:t>N-gene</w:t>
            </w:r>
          </w:p>
        </w:tc>
        <w:tc>
          <w:tcPr>
            <w:tcW w:w="455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Sense: 5'-</w:t>
            </w:r>
            <w:r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CATGACGTTCGTGTTGTTTTAGA-3'</w:t>
            </w:r>
          </w:p>
          <w:p w:rsidR="003C4447" w:rsidRPr="00077073" w:rsidRDefault="003C4447" w:rsidP="003C4447">
            <w:pPr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ntisense: 5'- CTGAGGGTCCACCAAACGTA-3'</w:t>
            </w:r>
          </w:p>
        </w:tc>
        <w:tc>
          <w:tcPr>
            <w:tcW w:w="396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6FAM-GTCTCTAAATGGACCCCAAAATCA</w:t>
            </w:r>
          </w:p>
        </w:tc>
        <w:tc>
          <w:tcPr>
            <w:tcW w:w="2333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="001D40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D40E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3C4447" w:rsidRPr="00077073" w:rsidTr="003C4447">
        <w:trPr>
          <w:trHeight w:val="476"/>
        </w:trPr>
        <w:tc>
          <w:tcPr>
            <w:cnfStyle w:val="001000000000"/>
            <w:tcW w:w="2962" w:type="dxa"/>
            <w:shd w:val="clear" w:color="auto" w:fill="auto"/>
          </w:tcPr>
          <w:p w:rsidR="003C4447" w:rsidRPr="00077073" w:rsidRDefault="003C4447" w:rsidP="003C4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073">
              <w:rPr>
                <w:rFonts w:ascii="Times New Roman" w:hAnsi="Times New Roman" w:cs="Times New Roman"/>
                <w:sz w:val="24"/>
                <w:szCs w:val="24"/>
              </w:rPr>
              <w:t>South African variant</w:t>
            </w:r>
          </w:p>
          <w:p w:rsidR="003C4447" w:rsidRPr="00077073" w:rsidRDefault="000A2734" w:rsidP="003C44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734">
              <w:rPr>
                <w:rFonts w:ascii="Times New Roman" w:hAnsi="Times New Roman" w:cs="Times New Roman"/>
                <w:sz w:val="20"/>
                <w:szCs w:val="20"/>
              </w:rPr>
              <w:t>(20H/501Y.V2(E484K, N501Y))</w:t>
            </w:r>
          </w:p>
        </w:tc>
        <w:tc>
          <w:tcPr>
            <w:tcW w:w="1551" w:type="dxa"/>
            <w:shd w:val="clear" w:color="auto" w:fill="auto"/>
          </w:tcPr>
          <w:p w:rsidR="003C4447" w:rsidRPr="00077073" w:rsidRDefault="003874C6" w:rsidP="003C444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p</w:t>
            </w:r>
            <w:r w:rsidR="003C4447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455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Sense: 5'-</w:t>
            </w:r>
            <w:r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TGAATTGCAGACACCTTTTGA-3'</w:t>
            </w:r>
          </w:p>
          <w:p w:rsidR="003C4447" w:rsidRPr="00077073" w:rsidRDefault="00777845" w:rsidP="003C4447">
            <w:pPr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</w:t>
            </w:r>
            <w:r w:rsidR="003C4447" w:rsidRPr="00077073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tisense: 5'- CAACCCTTGGTTGAATAGTCTTG-3'</w:t>
            </w:r>
          </w:p>
        </w:tc>
        <w:tc>
          <w:tcPr>
            <w:tcW w:w="3969" w:type="dxa"/>
            <w:shd w:val="clear" w:color="auto" w:fill="auto"/>
          </w:tcPr>
          <w:p w:rsidR="003C4447" w:rsidRPr="00077073" w:rsidRDefault="003C4447" w:rsidP="003C4447">
            <w:pPr>
              <w:jc w:val="both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77073">
              <w:rPr>
                <w:rFonts w:ascii="Times New Roman" w:hAnsi="Times New Roman" w:cs="Times New Roman"/>
                <w:sz w:val="18"/>
                <w:szCs w:val="18"/>
              </w:rPr>
              <w:t>6FAM-TGACATCTTCAATGGGGAATGT</w:t>
            </w:r>
          </w:p>
        </w:tc>
        <w:tc>
          <w:tcPr>
            <w:tcW w:w="2333" w:type="dxa"/>
            <w:shd w:val="clear" w:color="auto" w:fill="auto"/>
          </w:tcPr>
          <w:p w:rsidR="003C4447" w:rsidRPr="00077073" w:rsidRDefault="003C4447" w:rsidP="003C444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="001D40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D40E1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</w:tbl>
    <w:p w:rsidR="000A2734" w:rsidRDefault="000A2734"/>
    <w:p w:rsidR="000A2734" w:rsidRDefault="000A2734"/>
    <w:p w:rsidR="000A2734" w:rsidRDefault="000A2734"/>
    <w:p w:rsidR="000A2734" w:rsidRDefault="000A2734"/>
    <w:sectPr w:rsidR="000A2734" w:rsidSect="00F441B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A5860"/>
    <w:multiLevelType w:val="hybridMultilevel"/>
    <w:tmpl w:val="529C9B46"/>
    <w:lvl w:ilvl="0" w:tplc="47FE3B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08F8E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6258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62D1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8CAC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4001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D465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7A5E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72C4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9443FA5"/>
    <w:multiLevelType w:val="hybridMultilevel"/>
    <w:tmpl w:val="CFBCF294"/>
    <w:lvl w:ilvl="0" w:tplc="C81423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0FE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C654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90F7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16E1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32B6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C431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68A9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32ED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2090728"/>
    <w:multiLevelType w:val="hybridMultilevel"/>
    <w:tmpl w:val="756AC4C4"/>
    <w:lvl w:ilvl="0" w:tplc="446438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0C6D7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4004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CA7D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EEB3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34D1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7025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5A84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EE50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F441BF"/>
    <w:rsid w:val="00077073"/>
    <w:rsid w:val="000A2734"/>
    <w:rsid w:val="000D6518"/>
    <w:rsid w:val="0013100F"/>
    <w:rsid w:val="001D40E1"/>
    <w:rsid w:val="003165BC"/>
    <w:rsid w:val="00345696"/>
    <w:rsid w:val="003874C6"/>
    <w:rsid w:val="003C4447"/>
    <w:rsid w:val="00656549"/>
    <w:rsid w:val="00777845"/>
    <w:rsid w:val="00B2182F"/>
    <w:rsid w:val="00C416E7"/>
    <w:rsid w:val="00D05EC5"/>
    <w:rsid w:val="00D44BC8"/>
    <w:rsid w:val="00E06F3B"/>
    <w:rsid w:val="00F36491"/>
    <w:rsid w:val="00F441BF"/>
    <w:rsid w:val="00F46936"/>
    <w:rsid w:val="00F95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9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4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07707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6Colorful">
    <w:name w:val="List Table 6 Colorful"/>
    <w:basedOn w:val="TableauNormal"/>
    <w:uiPriority w:val="51"/>
    <w:rsid w:val="003C444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">
    <w:name w:val="List Table 7 Colorful"/>
    <w:basedOn w:val="TableauNormal"/>
    <w:uiPriority w:val="52"/>
    <w:rsid w:val="003C444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">
    <w:name w:val="List Table 2"/>
    <w:basedOn w:val="TableauNormal"/>
    <w:uiPriority w:val="47"/>
    <w:rsid w:val="003C44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auNormal"/>
    <w:uiPriority w:val="47"/>
    <w:rsid w:val="003C44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auNormal"/>
    <w:uiPriority w:val="48"/>
    <w:rsid w:val="003C44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28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44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51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OSMAN Ikram</dc:creator>
  <cp:lastModifiedBy>Christian</cp:lastModifiedBy>
  <cp:revision>6</cp:revision>
  <dcterms:created xsi:type="dcterms:W3CDTF">2021-08-03T09:12:00Z</dcterms:created>
  <dcterms:modified xsi:type="dcterms:W3CDTF">2021-08-03T09:35:00Z</dcterms:modified>
</cp:coreProperties>
</file>